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31A" w:rsidRDefault="00E9331A" w:rsidP="00E9331A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Table </w:t>
      </w:r>
      <w:r w:rsidR="006D1F4B">
        <w:rPr>
          <w:rFonts w:ascii="Arial" w:hAnsi="Arial" w:cs="Arial"/>
          <w:b/>
          <w:sz w:val="24"/>
        </w:rPr>
        <w:t>S1:</w:t>
      </w:r>
    </w:p>
    <w:p w:rsidR="00E9331A" w:rsidRDefault="00E9331A" w:rsidP="00E9331A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4"/>
        </w:rPr>
      </w:pPr>
    </w:p>
    <w:p w:rsidR="00E9331A" w:rsidRDefault="00E9331A" w:rsidP="00E9331A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Primers validated for assessment of mRNA levels by Q-PCR </w:t>
      </w:r>
    </w:p>
    <w:tbl>
      <w:tblPr>
        <w:tblW w:w="9940" w:type="dxa"/>
        <w:tblCellMar>
          <w:left w:w="0" w:type="dxa"/>
          <w:right w:w="0" w:type="dxa"/>
        </w:tblCellMar>
        <w:tblLook w:val="04A0"/>
      </w:tblPr>
      <w:tblGrid>
        <w:gridCol w:w="2420"/>
        <w:gridCol w:w="3980"/>
        <w:gridCol w:w="3540"/>
      </w:tblGrid>
      <w:tr w:rsidR="00E9331A" w:rsidRPr="007055D5" w:rsidTr="00C04DD7">
        <w:trPr>
          <w:trHeight w:val="59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i/>
                <w:iCs/>
                <w:color w:val="444444"/>
                <w:kern w:val="0"/>
                <w:sz w:val="24"/>
                <w:lang w:eastAsia="en-CA"/>
              </w:rPr>
              <w:t xml:space="preserve">Gene 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Forward primer</w:t>
            </w:r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Reverse primer</w:t>
            </w:r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</w:tr>
      <w:tr w:rsidR="00E9331A" w:rsidRPr="007055D5" w:rsidTr="00C04DD7">
        <w:trPr>
          <w:trHeight w:val="59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i/>
                <w:iCs/>
                <w:color w:val="444444"/>
                <w:kern w:val="0"/>
                <w:sz w:val="24"/>
                <w:lang w:eastAsia="en-CA"/>
              </w:rPr>
              <w:t xml:space="preserve">IL-4 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actgcacagcagttccacag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ctctggttggcttccttcac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</w:tr>
      <w:tr w:rsidR="00E9331A" w:rsidRPr="007055D5" w:rsidTr="00C04DD7">
        <w:trPr>
          <w:trHeight w:val="59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i/>
                <w:iCs/>
                <w:color w:val="444444"/>
                <w:kern w:val="0"/>
                <w:sz w:val="24"/>
                <w:lang w:eastAsia="en-CA"/>
              </w:rPr>
              <w:t>IL-5</w:t>
            </w:r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gagaccttggcactgctttc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ttcttcagtgcacagttggtg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</w:tr>
      <w:tr w:rsidR="00E9331A" w:rsidRPr="007055D5" w:rsidTr="00C04DD7">
        <w:trPr>
          <w:trHeight w:val="59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i/>
                <w:iCs/>
                <w:color w:val="444444"/>
                <w:kern w:val="0"/>
                <w:sz w:val="24"/>
                <w:lang w:eastAsia="en-CA"/>
              </w:rPr>
              <w:t>IL-9</w:t>
            </w:r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cctggacatcaacttcctcatc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tctggtgcagttgtcagagg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</w:tr>
      <w:tr w:rsidR="00E9331A" w:rsidRPr="007055D5" w:rsidTr="00C04DD7">
        <w:trPr>
          <w:trHeight w:val="59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i/>
                <w:iCs/>
                <w:color w:val="444444"/>
                <w:kern w:val="0"/>
                <w:sz w:val="24"/>
                <w:lang w:eastAsia="en-CA"/>
              </w:rPr>
              <w:t>IL-12 p35</w:t>
            </w:r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gaggcctgtttaccattgga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tactaaggcacagggccatc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</w:tr>
      <w:tr w:rsidR="00E9331A" w:rsidRPr="007055D5" w:rsidTr="00C04DD7">
        <w:trPr>
          <w:trHeight w:val="59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i/>
                <w:iCs/>
                <w:color w:val="444444"/>
                <w:kern w:val="0"/>
                <w:sz w:val="24"/>
                <w:lang w:eastAsia="en-CA"/>
              </w:rPr>
              <w:t>IL-12 p40</w:t>
            </w:r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cattgaggtcatggtggatg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caagttcttgggtgggtcag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</w:tr>
      <w:tr w:rsidR="00E9331A" w:rsidRPr="007055D5" w:rsidTr="00C04DD7">
        <w:trPr>
          <w:trHeight w:val="59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i/>
                <w:iCs/>
                <w:color w:val="444444"/>
                <w:kern w:val="0"/>
                <w:sz w:val="24"/>
                <w:lang w:eastAsia="en-CA"/>
              </w:rPr>
              <w:t>IL-13</w:t>
            </w:r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tgaggagctggtcaacatca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caggttgatgctccataccat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</w:tr>
      <w:tr w:rsidR="00E9331A" w:rsidRPr="007055D5" w:rsidTr="00C04DD7">
        <w:trPr>
          <w:trHeight w:val="59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i/>
                <w:iCs/>
                <w:color w:val="444444"/>
                <w:kern w:val="0"/>
                <w:sz w:val="24"/>
                <w:lang w:eastAsia="en-CA"/>
              </w:rPr>
              <w:t>IL-17A</w:t>
            </w:r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ccccagttgattggaagaaa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ttcgtgggattgtgattcct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</w:tr>
      <w:tr w:rsidR="00E9331A" w:rsidRPr="007055D5" w:rsidTr="00C04DD7">
        <w:trPr>
          <w:trHeight w:val="59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i/>
                <w:iCs/>
                <w:color w:val="444444"/>
                <w:kern w:val="0"/>
                <w:sz w:val="24"/>
                <w:lang w:eastAsia="en-CA"/>
              </w:rPr>
              <w:t>IL-23 p19</w:t>
            </w:r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tgggacacatggatctaagaga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ggatcctttgcaagcagaac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</w:tr>
      <w:tr w:rsidR="00E9331A" w:rsidRPr="007055D5" w:rsidTr="00C04DD7">
        <w:trPr>
          <w:trHeight w:val="59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i/>
                <w:iCs/>
                <w:color w:val="444444"/>
                <w:kern w:val="0"/>
                <w:sz w:val="24"/>
                <w:lang w:eastAsia="en-CA"/>
              </w:rPr>
              <w:t>IL-33</w:t>
            </w:r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caaagaagtttgccccatgt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aaggccttttggtggtttct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</w:tr>
      <w:tr w:rsidR="00E9331A" w:rsidRPr="007055D5" w:rsidTr="00C04DD7">
        <w:trPr>
          <w:trHeight w:val="59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i/>
                <w:iCs/>
                <w:color w:val="444444"/>
                <w:kern w:val="0"/>
                <w:sz w:val="24"/>
                <w:lang w:eastAsia="en-CA"/>
              </w:rPr>
              <w:t>IFN-γ</w:t>
            </w:r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gagtgtggagaccatcaagga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catgtattgctttgcgttgg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</w:tr>
      <w:tr w:rsidR="00E9331A" w:rsidRPr="007055D5" w:rsidTr="00C04DD7">
        <w:trPr>
          <w:trHeight w:val="590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r w:rsidRPr="00966EF8">
              <w:rPr>
                <w:rFonts w:ascii="Arial" w:hAnsi="Arial" w:cs="Arial"/>
                <w:i/>
                <w:iCs/>
                <w:color w:val="444444"/>
                <w:kern w:val="0"/>
                <w:sz w:val="24"/>
                <w:lang w:eastAsia="en-CA"/>
              </w:rPr>
              <w:t xml:space="preserve">18s </w:t>
            </w:r>
            <w:proofErr w:type="spellStart"/>
            <w:r w:rsidRPr="00966EF8">
              <w:rPr>
                <w:rFonts w:ascii="Arial" w:hAnsi="Arial" w:cs="Arial"/>
                <w:i/>
                <w:iCs/>
                <w:color w:val="444444"/>
                <w:kern w:val="0"/>
                <w:sz w:val="24"/>
                <w:lang w:eastAsia="en-CA"/>
              </w:rPr>
              <w:t>rRNA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ccgcagctaggaataatgga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  <w:tc>
          <w:tcPr>
            <w:tcW w:w="3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9331A" w:rsidRPr="00966EF8" w:rsidRDefault="00E9331A" w:rsidP="00C04DD7">
            <w:pPr>
              <w:widowControl/>
              <w:spacing w:after="324"/>
              <w:rPr>
                <w:rFonts w:ascii="Arial" w:eastAsia="Times New Roman" w:hAnsi="Arial" w:cs="Arial"/>
                <w:kern w:val="0"/>
                <w:sz w:val="24"/>
                <w:lang w:val="en-CA" w:eastAsia="en-CA"/>
              </w:rPr>
            </w:pPr>
            <w:proofErr w:type="spellStart"/>
            <w:r w:rsidRPr="00966EF8">
              <w:rPr>
                <w:rFonts w:ascii="Arial" w:hAnsi="Arial" w:cs="Arial"/>
                <w:color w:val="444444"/>
                <w:kern w:val="0"/>
                <w:sz w:val="24"/>
                <w:lang w:eastAsia="en-CA"/>
              </w:rPr>
              <w:t>ccctcttaatcatggcctca</w:t>
            </w:r>
            <w:proofErr w:type="spellEnd"/>
            <w:r w:rsidRPr="00966EF8">
              <w:rPr>
                <w:rFonts w:ascii="Arial" w:hAnsi="Arial" w:cs="Arial"/>
                <w:color w:val="000000"/>
                <w:sz w:val="24"/>
                <w:lang w:eastAsia="en-CA"/>
              </w:rPr>
              <w:t xml:space="preserve"> </w:t>
            </w:r>
          </w:p>
        </w:tc>
      </w:tr>
    </w:tbl>
    <w:p w:rsidR="00845E71" w:rsidRDefault="00845E71"/>
    <w:sectPr w:rsidR="00845E71" w:rsidSect="00845E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rsids>
    <w:rsidRoot w:val="00E9331A"/>
    <w:rsid w:val="001E756B"/>
    <w:rsid w:val="0030262F"/>
    <w:rsid w:val="00527E55"/>
    <w:rsid w:val="006A1B1C"/>
    <w:rsid w:val="006D1F4B"/>
    <w:rsid w:val="006F6275"/>
    <w:rsid w:val="007476C8"/>
    <w:rsid w:val="00845E71"/>
    <w:rsid w:val="009D54D0"/>
    <w:rsid w:val="00E9331A"/>
    <w:rsid w:val="00FF79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31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>University of Manitoba</Company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2-09-19T19:26:00Z</dcterms:created>
  <dcterms:modified xsi:type="dcterms:W3CDTF">2012-09-19T19:26:00Z</dcterms:modified>
</cp:coreProperties>
</file>